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443C6">
      <w:pPr>
        <w:spacing w:line="480" w:lineRule="auto"/>
        <w:rPr>
          <w:rFonts w:hint="eastAsia" w:ascii="Times New Roman" w:hAnsi="Times New Roman" w:cs="Times New Roman"/>
          <w:b/>
          <w:color w:val="auto"/>
          <w:sz w:val="24"/>
          <w:szCs w:val="28"/>
        </w:rPr>
      </w:pPr>
      <w:r>
        <w:rPr>
          <w:rFonts w:hint="eastAsia" w:ascii="Times New Roman" w:hAnsi="Times New Roman"/>
          <w:b/>
          <w:bCs/>
          <w:color w:val="auto"/>
          <w:sz w:val="24"/>
        </w:rPr>
        <w:t>Supplementary</w:t>
      </w:r>
      <w:r>
        <w:rPr>
          <w:rFonts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</w:rPr>
        <w:t>Table</w:t>
      </w:r>
      <w:r>
        <w:rPr>
          <w:rFonts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S2</w:t>
      </w:r>
      <w:r>
        <w:rPr>
          <w:rFonts w:ascii="Times New Roman" w:hAnsi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</w:rPr>
        <w:t xml:space="preserve">Baseline characteristics of 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</w:rPr>
        <w:t>nrolled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</w:rPr>
        <w:t xml:space="preserve">COVID-19 convalescents 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</w:rPr>
        <w:t xml:space="preserve">re- and 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</w:rPr>
        <w:t>ost-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  <w:lang w:val="en-US" w:eastAsia="zh-CN"/>
        </w:rPr>
        <w:t>v</w:t>
      </w:r>
      <w:r>
        <w:rPr>
          <w:rFonts w:hint="eastAsia" w:ascii="Times New Roman" w:hAnsi="Times New Roman" w:cs="Times New Roman"/>
          <w:b/>
          <w:color w:val="auto"/>
          <w:sz w:val="24"/>
          <w:szCs w:val="28"/>
        </w:rPr>
        <w:t>accination</w:t>
      </w:r>
    </w:p>
    <w:tbl>
      <w:tblPr>
        <w:tblStyle w:val="4"/>
        <w:tblW w:w="9277" w:type="dxa"/>
        <w:tblInd w:w="-1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750"/>
        <w:gridCol w:w="1171"/>
        <w:gridCol w:w="816"/>
        <w:gridCol w:w="2316"/>
        <w:gridCol w:w="3224"/>
      </w:tblGrid>
      <w:tr w14:paraId="0F0FA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F45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7"/>
                <w:rFonts w:eastAsia="等线"/>
                <w:b/>
                <w:bCs w:val="0"/>
                <w:color w:val="auto"/>
                <w:lang w:val="en-US" w:eastAsia="zh-CN" w:bidi="ar"/>
              </w:rPr>
              <w:t>Patient ID</w:t>
            </w:r>
          </w:p>
        </w:tc>
        <w:tc>
          <w:tcPr>
            <w:tcW w:w="7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F3D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17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A1A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verity of disease</w:t>
            </w:r>
          </w:p>
        </w:tc>
        <w:tc>
          <w:tcPr>
            <w:tcW w:w="8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D49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7"/>
                <w:rFonts w:eastAsia="等线"/>
                <w:b/>
                <w:bCs w:val="0"/>
                <w:color w:val="auto"/>
                <w:lang w:val="en-US" w:eastAsia="zh-CN" w:bidi="ar"/>
              </w:rPr>
              <w:t>Age (year)</w:t>
            </w:r>
          </w:p>
        </w:tc>
        <w:tc>
          <w:tcPr>
            <w:tcW w:w="23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3A2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kern w:val="0"/>
                <w:szCs w:val="21"/>
              </w:rPr>
              <w:t>Sample collection time (d</w:t>
            </w:r>
            <w:r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Cs w:val="21"/>
              </w:rPr>
              <w:t xml:space="preserve">ay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kern w:val="0"/>
                <w:szCs w:val="21"/>
              </w:rPr>
              <w:t>after illness</w:t>
            </w:r>
            <w:r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Cs w:val="21"/>
              </w:rPr>
              <w:t xml:space="preserve"> onset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kern w:val="0"/>
                <w:szCs w:val="21"/>
              </w:rPr>
              <w:t>)</w:t>
            </w:r>
          </w:p>
        </w:tc>
        <w:tc>
          <w:tcPr>
            <w:tcW w:w="32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E0E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mple collection time (day after third dose administration)</w:t>
            </w:r>
          </w:p>
        </w:tc>
      </w:tr>
      <w:tr w14:paraId="294F4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1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9E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60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2C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E3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32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F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</w:tr>
      <w:tr w14:paraId="01082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C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E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D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4D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B8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7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</w:tr>
      <w:tr w14:paraId="0A43B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4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E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7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F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0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0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</w:tr>
      <w:tr w14:paraId="35FD2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D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4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57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C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A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8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</w:tr>
      <w:tr w14:paraId="1BF87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D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4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97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2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E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F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</w:tr>
      <w:tr w14:paraId="52636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C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8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5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2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5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7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</w:tr>
      <w:tr w14:paraId="2AC3B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8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2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C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D3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C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3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</w:tr>
      <w:tr w14:paraId="0215B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3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A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3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0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A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C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</w:tr>
      <w:tr w14:paraId="3FE5A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6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69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3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8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5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F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7161F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2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9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7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D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E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6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C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</w:tr>
      <w:tr w14:paraId="27601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16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5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1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6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E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B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</w:tr>
      <w:tr w14:paraId="11D56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6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24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9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0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B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5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</w:tr>
      <w:tr w14:paraId="10573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6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1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E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4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A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2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</w:tr>
      <w:tr w14:paraId="0AFAC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4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6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6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9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5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8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4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7434C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7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0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6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C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4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9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1FDA1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D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C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91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2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3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F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49005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4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9D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1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E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F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05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 w14:paraId="72889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07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F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CC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9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E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77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 w14:paraId="742D0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B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4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F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8C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6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1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</w:tr>
      <w:tr w14:paraId="19B6B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A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E6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6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75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0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5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72447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9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A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4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2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9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1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60C7F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5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B2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A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C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3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C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</w:tr>
      <w:tr w14:paraId="6B631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D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F9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C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8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1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DA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 w14:paraId="05959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3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E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3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B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E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9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 w14:paraId="49CFD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6D5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8"/>
                <w:rFonts w:eastAsia="等线"/>
                <w:b w:val="0"/>
                <w:color w:val="auto"/>
                <w:lang w:val="en-US" w:eastAsia="zh-CN" w:bidi="ar"/>
              </w:rPr>
              <w:t>Patient 2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62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F05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41C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CE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9</w:t>
            </w:r>
          </w:p>
        </w:tc>
        <w:tc>
          <w:tcPr>
            <w:tcW w:w="3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3D7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</w:tbl>
    <w:p w14:paraId="27285C7B">
      <w:pPr>
        <w:shd w:val="clear"/>
        <w:rPr>
          <w:rFonts w:hint="eastAsia" w:ascii="Times New Roman" w:hAnsi="Times New Roman"/>
          <w:color w:val="auto"/>
          <w:sz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541E9"/>
    <w:rsid w:val="01DE6B47"/>
    <w:rsid w:val="08326375"/>
    <w:rsid w:val="095905BA"/>
    <w:rsid w:val="0D29243C"/>
    <w:rsid w:val="137837D5"/>
    <w:rsid w:val="15B24CC3"/>
    <w:rsid w:val="165B12D5"/>
    <w:rsid w:val="186B6920"/>
    <w:rsid w:val="1B740748"/>
    <w:rsid w:val="250D1C13"/>
    <w:rsid w:val="267A6508"/>
    <w:rsid w:val="2B744BA4"/>
    <w:rsid w:val="2DCA6ECC"/>
    <w:rsid w:val="2FCA31B3"/>
    <w:rsid w:val="31BB45E4"/>
    <w:rsid w:val="32990C1B"/>
    <w:rsid w:val="44D26D8E"/>
    <w:rsid w:val="477E3C75"/>
    <w:rsid w:val="4BFA2115"/>
    <w:rsid w:val="50D172BB"/>
    <w:rsid w:val="5889335C"/>
    <w:rsid w:val="6D365457"/>
    <w:rsid w:val="6FCD6038"/>
    <w:rsid w:val="77A64F39"/>
    <w:rsid w:val="7AD5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11"/>
    <w:basedOn w:val="5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8</Words>
  <Characters>5907</Characters>
  <Lines>0</Lines>
  <Paragraphs>0</Paragraphs>
  <TotalTime>3</TotalTime>
  <ScaleCrop>false</ScaleCrop>
  <LinksUpToDate>false</LinksUpToDate>
  <CharactersWithSpaces>646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7:23:00Z</dcterms:created>
  <dc:creator>user</dc:creator>
  <cp:lastModifiedBy>我没有名字</cp:lastModifiedBy>
  <dcterms:modified xsi:type="dcterms:W3CDTF">2026-05-29T07:5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WZmMWQ0Njc5YjYxMDI3MjQ3ODE1NzMzZTYxY2I4MTIiLCJ1c2VySWQiOiIzNTE4MTYzNzMifQ==</vt:lpwstr>
  </property>
  <property fmtid="{D5CDD505-2E9C-101B-9397-08002B2CF9AE}" pid="4" name="ICV">
    <vt:lpwstr>12EF328553314181B29D3F765801C4D0_12</vt:lpwstr>
  </property>
</Properties>
</file>